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82BBE0" w14:textId="77777777" w:rsidR="00E9322B" w:rsidRPr="00122B36" w:rsidRDefault="00E9322B" w:rsidP="00E9322B">
      <w:pPr>
        <w:rPr>
          <w:b/>
          <w:bCs/>
          <w:lang w:val="en-US"/>
        </w:rPr>
      </w:pPr>
      <w:r w:rsidRPr="00122B36">
        <w:rPr>
          <w:b/>
          <w:bCs/>
          <w:lang w:val="en-US"/>
        </w:rPr>
        <w:t>S1 Table. Demand system estimation outcome</w:t>
      </w:r>
    </w:p>
    <w:p w14:paraId="096E67DB" w14:textId="77777777" w:rsidR="00E9322B" w:rsidRPr="00122B36" w:rsidRDefault="00E9322B" w:rsidP="008635F5">
      <w:pPr>
        <w:rPr>
          <w:lang w:val="en-US"/>
        </w:rPr>
      </w:pPr>
    </w:p>
    <w:tbl>
      <w:tblPr>
        <w:tblW w:w="8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CE0B16" w:rsidRPr="00E9322B" w14:paraId="7C4E3646" w14:textId="77777777" w:rsidTr="00AA6DDC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2EA1D" w14:textId="77777777" w:rsidR="00CE0B16" w:rsidRPr="002B586B" w:rsidRDefault="00CE0B16" w:rsidP="00E93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C"/>
              </w:rPr>
            </w:pPr>
            <w:r w:rsidRPr="002B586B">
              <w:rPr>
                <w:rFonts w:ascii="Calibri" w:eastAsia="Times New Roman" w:hAnsi="Calibri" w:cs="Calibri"/>
                <w:b/>
                <w:bCs/>
                <w:color w:val="000000"/>
                <w:lang w:val="en-US" w:eastAsia="es-EC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C4528" w14:textId="77777777" w:rsidR="00CE0B16" w:rsidRPr="002B586B" w:rsidRDefault="00CE0B16" w:rsidP="00E93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C"/>
              </w:rPr>
            </w:pPr>
            <w:r w:rsidRPr="002B586B">
              <w:rPr>
                <w:rFonts w:ascii="Calibri" w:eastAsia="Times New Roman" w:hAnsi="Calibri" w:cs="Calibri"/>
                <w:b/>
                <w:bCs/>
                <w:color w:val="000000"/>
                <w:lang w:val="en-US" w:eastAsia="es-EC"/>
              </w:rPr>
              <w:t>Equatio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5FBA8" w14:textId="77777777" w:rsidR="00CE0B16" w:rsidRPr="002B586B" w:rsidRDefault="00CE0B16" w:rsidP="00E93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C"/>
              </w:rPr>
            </w:pPr>
            <w:r w:rsidRPr="002B586B">
              <w:rPr>
                <w:rFonts w:ascii="Calibri" w:eastAsia="Times New Roman" w:hAnsi="Calibri" w:cs="Calibri"/>
                <w:b/>
                <w:bCs/>
                <w:color w:val="000000"/>
                <w:lang w:val="en-US" w:eastAsia="es-EC"/>
              </w:rPr>
              <w:t>Obs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4B8A8" w14:textId="77777777" w:rsidR="00CE0B16" w:rsidRPr="002B586B" w:rsidRDefault="00CE0B16" w:rsidP="00E93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C"/>
              </w:rPr>
            </w:pPr>
            <w:r w:rsidRPr="002B586B">
              <w:rPr>
                <w:rFonts w:ascii="Calibri" w:eastAsia="Times New Roman" w:hAnsi="Calibri" w:cs="Calibri"/>
                <w:b/>
                <w:bCs/>
                <w:color w:val="000000"/>
                <w:lang w:val="en-US" w:eastAsia="es-EC"/>
              </w:rPr>
              <w:t>RMS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CDDF8" w14:textId="77777777" w:rsidR="00CE0B16" w:rsidRPr="002B586B" w:rsidRDefault="00CE0B16" w:rsidP="00E93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C"/>
              </w:rPr>
            </w:pPr>
            <w:r w:rsidRPr="002B586B">
              <w:rPr>
                <w:rFonts w:ascii="Calibri" w:eastAsia="Times New Roman" w:hAnsi="Calibri" w:cs="Calibri"/>
                <w:b/>
                <w:bCs/>
                <w:color w:val="000000"/>
                <w:lang w:val="en-US" w:eastAsia="es-EC"/>
              </w:rPr>
              <w:t>R-sq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C643B" w14:textId="77777777" w:rsidR="00CE0B16" w:rsidRPr="002B586B" w:rsidRDefault="00CE0B16" w:rsidP="00E93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C"/>
              </w:rPr>
            </w:pPr>
            <w:r w:rsidRPr="002B586B">
              <w:rPr>
                <w:rFonts w:ascii="Calibri" w:eastAsia="Times New Roman" w:hAnsi="Calibri" w:cs="Calibri"/>
                <w:b/>
                <w:bCs/>
                <w:color w:val="000000"/>
                <w:lang w:val="en-US" w:eastAsia="es-EC"/>
              </w:rPr>
              <w:t>Constant</w:t>
            </w:r>
          </w:p>
        </w:tc>
      </w:tr>
      <w:tr w:rsidR="00CE0B16" w:rsidRPr="00E9322B" w14:paraId="425CA24E" w14:textId="77777777" w:rsidTr="00AA6DDC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50B99" w14:textId="77777777" w:rsidR="00CE0B16" w:rsidRPr="00E9322B" w:rsidRDefault="00CE0B16" w:rsidP="00E93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AC347" w14:textId="77777777" w:rsidR="00CE0B16" w:rsidRPr="00E9322B" w:rsidRDefault="00CE0B16" w:rsidP="00E93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w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23457" w14:textId="77777777" w:rsidR="00CE0B16" w:rsidRPr="00E9322B" w:rsidRDefault="00CE0B16" w:rsidP="00E93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32,19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65332" w14:textId="77777777" w:rsidR="00CE0B16" w:rsidRPr="00E9322B" w:rsidRDefault="00CE0B16" w:rsidP="00E93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299622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26B5E" w14:textId="77777777" w:rsidR="00CE0B16" w:rsidRPr="00E9322B" w:rsidRDefault="00CE0B16" w:rsidP="00E93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,5719*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DFCEA" w14:textId="77777777" w:rsidR="00CE0B16" w:rsidRPr="00E9322B" w:rsidRDefault="00CE0B16" w:rsidP="00E93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(none)</w:t>
            </w:r>
          </w:p>
        </w:tc>
      </w:tr>
      <w:tr w:rsidR="00CE0B16" w:rsidRPr="00E9322B" w14:paraId="5BE2279D" w14:textId="77777777" w:rsidTr="00AA6DDC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B6991" w14:textId="77777777" w:rsidR="00CE0B16" w:rsidRPr="00E9322B" w:rsidRDefault="00CE0B16" w:rsidP="00E93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DDAB5" w14:textId="77777777" w:rsidR="00CE0B16" w:rsidRPr="00E9322B" w:rsidRDefault="00CE0B16" w:rsidP="00E93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w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C357B" w14:textId="77777777" w:rsidR="00CE0B16" w:rsidRPr="00E9322B" w:rsidRDefault="00CE0B16" w:rsidP="00E93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32,19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B78A7" w14:textId="77777777" w:rsidR="00CE0B16" w:rsidRPr="00E9322B" w:rsidRDefault="00CE0B16" w:rsidP="00E93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265528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09A3A" w14:textId="77777777" w:rsidR="00CE0B16" w:rsidRPr="00E9322B" w:rsidRDefault="00CE0B16" w:rsidP="00E93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,4442*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96AC7" w14:textId="77777777" w:rsidR="00CE0B16" w:rsidRPr="00E9322B" w:rsidRDefault="00CE0B16" w:rsidP="00E93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(none)</w:t>
            </w:r>
          </w:p>
        </w:tc>
      </w:tr>
      <w:tr w:rsidR="00CE0B16" w:rsidRPr="00E9322B" w14:paraId="6E765F65" w14:textId="77777777" w:rsidTr="00AA6DDC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68B47" w14:textId="77777777" w:rsidR="00CE0B16" w:rsidRPr="00E9322B" w:rsidRDefault="00CE0B16" w:rsidP="00E93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9E316" w14:textId="77777777" w:rsidR="00CE0B16" w:rsidRPr="00E9322B" w:rsidRDefault="00CE0B16" w:rsidP="00E93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w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9709F" w14:textId="77777777" w:rsidR="00CE0B16" w:rsidRPr="00E9322B" w:rsidRDefault="00CE0B16" w:rsidP="00E93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32,19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CE59E" w14:textId="77777777" w:rsidR="00CE0B16" w:rsidRPr="00E9322B" w:rsidRDefault="00CE0B16" w:rsidP="00E93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250802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1DC21" w14:textId="77777777" w:rsidR="00CE0B16" w:rsidRPr="00E9322B" w:rsidRDefault="00CE0B16" w:rsidP="00E93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,4257*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6AFE3" w14:textId="77777777" w:rsidR="00CE0B16" w:rsidRPr="00E9322B" w:rsidRDefault="00CE0B16" w:rsidP="00E93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(none)</w:t>
            </w:r>
          </w:p>
        </w:tc>
      </w:tr>
      <w:tr w:rsidR="00CE0B16" w:rsidRPr="00E9322B" w14:paraId="6BE65D27" w14:textId="77777777" w:rsidTr="00AA6DDC">
        <w:trPr>
          <w:gridAfter w:val="1"/>
          <w:wAfter w:w="1200" w:type="dxa"/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68DEB" w14:textId="77777777" w:rsidR="00CE0B16" w:rsidRPr="00E9322B" w:rsidRDefault="00CE0B16" w:rsidP="00E93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F3D53" w14:textId="77777777" w:rsidR="00CE0B16" w:rsidRPr="00E9322B" w:rsidRDefault="00CE0B16" w:rsidP="00E93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w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06188" w14:textId="77777777" w:rsidR="00CE0B16" w:rsidRPr="00E9322B" w:rsidRDefault="00CE0B16" w:rsidP="00E93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32,19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FFBDA" w14:textId="77777777" w:rsidR="00CE0B16" w:rsidRPr="00E9322B" w:rsidRDefault="00CE0B16" w:rsidP="00E93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208166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DCB30" w14:textId="77777777" w:rsidR="00CE0B16" w:rsidRPr="00E9322B" w:rsidRDefault="00CE0B16" w:rsidP="00E93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,3104*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8C6FB" w14:textId="77777777" w:rsidR="00CE0B16" w:rsidRPr="00E9322B" w:rsidRDefault="00CE0B16" w:rsidP="00E93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(none)</w:t>
            </w:r>
          </w:p>
        </w:tc>
      </w:tr>
      <w:tr w:rsidR="00E9322B" w:rsidRPr="00E9322B" w14:paraId="4B9C7E3F" w14:textId="77777777" w:rsidTr="00E9322B">
        <w:trPr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966D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* Uncentered R-sq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DE23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DF60" w14:textId="77777777" w:rsidR="00E9322B" w:rsidRPr="00E9322B" w:rsidRDefault="00E9322B" w:rsidP="00E932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269D" w14:textId="77777777" w:rsidR="00E9322B" w:rsidRPr="00E9322B" w:rsidRDefault="00E9322B" w:rsidP="00E932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2C7A" w14:textId="77777777" w:rsidR="00E9322B" w:rsidRPr="00E9322B" w:rsidRDefault="00E9322B" w:rsidP="00E932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1D30" w14:textId="77777777" w:rsidR="00E9322B" w:rsidRPr="00E9322B" w:rsidRDefault="00E9322B" w:rsidP="00E932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</w:p>
        </w:tc>
      </w:tr>
    </w:tbl>
    <w:p w14:paraId="4DA41F7C" w14:textId="77777777" w:rsidR="00E9322B" w:rsidRPr="00122B36" w:rsidRDefault="00E9322B" w:rsidP="008635F5">
      <w:pPr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1388"/>
        <w:gridCol w:w="1302"/>
        <w:gridCol w:w="1014"/>
        <w:gridCol w:w="1159"/>
        <w:gridCol w:w="1301"/>
        <w:gridCol w:w="1160"/>
      </w:tblGrid>
      <w:tr w:rsidR="00E9322B" w:rsidRPr="00122B36" w14:paraId="467D0F93" w14:textId="77777777" w:rsidTr="00AA6DDC">
        <w:trPr>
          <w:trHeight w:val="686"/>
        </w:trPr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8C7C4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 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47D5F" w14:textId="77777777" w:rsidR="00E9322B" w:rsidRPr="00E9322B" w:rsidRDefault="00E9322B" w:rsidP="00AA6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Observed Coef.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A972E" w14:textId="77777777" w:rsidR="00E9322B" w:rsidRPr="00122B36" w:rsidRDefault="00E9322B" w:rsidP="00AA6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Bootstrap</w:t>
            </w:r>
          </w:p>
          <w:p w14:paraId="0406883F" w14:textId="77777777" w:rsidR="00E9322B" w:rsidRPr="00E9322B" w:rsidRDefault="00E9322B" w:rsidP="00AA6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Std. Err.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585C6" w14:textId="77777777" w:rsidR="00E9322B" w:rsidRPr="00E9322B" w:rsidRDefault="00E9322B" w:rsidP="00AA6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z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9A8D7" w14:textId="77777777" w:rsidR="00E9322B" w:rsidRPr="00E9322B" w:rsidRDefault="00E9322B" w:rsidP="00AA6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P&gt;z</w:t>
            </w:r>
          </w:p>
        </w:tc>
        <w:tc>
          <w:tcPr>
            <w:tcW w:w="14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9F0484" w14:textId="77777777" w:rsidR="00E9322B" w:rsidRPr="00E9322B" w:rsidRDefault="00E9322B" w:rsidP="00AA6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 xml:space="preserve">Normal based </w:t>
            </w: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br/>
              <w:t>[95% Conf. Interval]</w:t>
            </w:r>
          </w:p>
        </w:tc>
      </w:tr>
      <w:tr w:rsidR="00E9322B" w:rsidRPr="00122B36" w14:paraId="17E5E375" w14:textId="77777777" w:rsidTr="00AA6DDC">
        <w:trPr>
          <w:trHeight w:val="300"/>
        </w:trPr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B4927" w14:textId="77777777" w:rsidR="00E9322B" w:rsidRPr="002B586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s-EC"/>
              </w:rPr>
            </w:pPr>
            <w:r w:rsidRPr="002B586B">
              <w:rPr>
                <w:rFonts w:ascii="Calibri" w:eastAsia="Times New Roman" w:hAnsi="Calibri" w:cs="Calibri"/>
                <w:b/>
                <w:bCs/>
                <w:color w:val="000000"/>
                <w:lang w:val="en-US" w:eastAsia="es-EC"/>
              </w:rPr>
              <w:t>Alpha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23355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 </w:t>
            </w:r>
          </w:p>
        </w:tc>
        <w:tc>
          <w:tcPr>
            <w:tcW w:w="7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83FBC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 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1F2E1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 </w:t>
            </w:r>
          </w:p>
        </w:tc>
        <w:tc>
          <w:tcPr>
            <w:tcW w:w="6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F6493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 </w:t>
            </w:r>
          </w:p>
        </w:tc>
        <w:tc>
          <w:tcPr>
            <w:tcW w:w="77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23624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 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3E71B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 </w:t>
            </w:r>
          </w:p>
        </w:tc>
      </w:tr>
      <w:tr w:rsidR="00E9322B" w:rsidRPr="00122B36" w14:paraId="646A5C13" w14:textId="77777777" w:rsidTr="00AA6DDC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3C183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/a1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3BFC4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0.1309</w:t>
            </w:r>
          </w:p>
        </w:tc>
        <w:tc>
          <w:tcPr>
            <w:tcW w:w="7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0A1BC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411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999D8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3.19</w:t>
            </w:r>
          </w:p>
        </w:tc>
        <w:tc>
          <w:tcPr>
            <w:tcW w:w="6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FA034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10</w:t>
            </w:r>
          </w:p>
        </w:tc>
        <w:tc>
          <w:tcPr>
            <w:tcW w:w="77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1AF3A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0.2115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C10B9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0.0504</w:t>
            </w:r>
          </w:p>
        </w:tc>
      </w:tr>
      <w:tr w:rsidR="00E9322B" w:rsidRPr="00122B36" w14:paraId="61F1B3C5" w14:textId="77777777" w:rsidTr="00AA6DDC">
        <w:trPr>
          <w:trHeight w:val="300"/>
        </w:trPr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B410F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/a2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BB577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4873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D67FA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424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AC22F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11.49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828D2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00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2A60E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4042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92F8B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5705</w:t>
            </w:r>
          </w:p>
        </w:tc>
      </w:tr>
      <w:tr w:rsidR="00E9322B" w:rsidRPr="00122B36" w14:paraId="696D721A" w14:textId="77777777" w:rsidTr="00AA6DDC">
        <w:trPr>
          <w:trHeight w:val="300"/>
        </w:trPr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A8953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/a3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2F930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1911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E7D95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417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47A20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4.58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DCB8F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00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6EDB1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1093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95061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2729</w:t>
            </w:r>
          </w:p>
        </w:tc>
      </w:tr>
      <w:tr w:rsidR="00E9322B" w:rsidRPr="00122B36" w14:paraId="463558A1" w14:textId="77777777" w:rsidTr="00AA6DDC">
        <w:trPr>
          <w:trHeight w:val="300"/>
        </w:trPr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F399F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/a4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24B00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6749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4085C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480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15E3B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14.07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8C8BC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00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C330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5808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020C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7689</w:t>
            </w:r>
          </w:p>
        </w:tc>
      </w:tr>
      <w:tr w:rsidR="00E9322B" w:rsidRPr="00122B36" w14:paraId="20DBA2FF" w14:textId="77777777" w:rsidTr="00AA6DDC">
        <w:trPr>
          <w:trHeight w:val="300"/>
        </w:trPr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60344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Beta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7F4F6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 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D501E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 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76511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 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D12AB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 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20D9F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 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1955B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 </w:t>
            </w:r>
          </w:p>
        </w:tc>
      </w:tr>
      <w:tr w:rsidR="00E9322B" w:rsidRPr="00122B36" w14:paraId="1D062C54" w14:textId="77777777" w:rsidTr="00AA6DDC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8C96F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/b1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47506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0.1767</w:t>
            </w:r>
          </w:p>
        </w:tc>
        <w:tc>
          <w:tcPr>
            <w:tcW w:w="7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A4EE1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122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0F690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14.51</w:t>
            </w:r>
          </w:p>
        </w:tc>
        <w:tc>
          <w:tcPr>
            <w:tcW w:w="6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FD094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00</w:t>
            </w:r>
          </w:p>
        </w:tc>
        <w:tc>
          <w:tcPr>
            <w:tcW w:w="77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15E35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0.2006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80A0C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0.1529</w:t>
            </w:r>
          </w:p>
        </w:tc>
      </w:tr>
      <w:tr w:rsidR="00E9322B" w:rsidRPr="00122B36" w14:paraId="5EF297E8" w14:textId="77777777" w:rsidTr="00AA6DDC">
        <w:trPr>
          <w:trHeight w:val="300"/>
        </w:trPr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F4E50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/b2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C0497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57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8F12A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121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8D012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47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3071A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6350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42BA3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0.0180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AF916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295</w:t>
            </w:r>
          </w:p>
        </w:tc>
      </w:tr>
      <w:tr w:rsidR="00E9322B" w:rsidRPr="00122B36" w14:paraId="2E6E444F" w14:textId="77777777" w:rsidTr="00AA6DDC">
        <w:trPr>
          <w:trHeight w:val="300"/>
        </w:trPr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A9419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/b3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03D60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439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F71DA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136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F9A33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3.23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B86D8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10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0F118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172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E23C0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705</w:t>
            </w:r>
          </w:p>
        </w:tc>
      </w:tr>
      <w:tr w:rsidR="00E9322B" w:rsidRPr="00122B36" w14:paraId="65729AB8" w14:textId="77777777" w:rsidTr="00AA6DDC">
        <w:trPr>
          <w:trHeight w:val="300"/>
        </w:trPr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F5015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/b4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0171D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2278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37313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139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27AF0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16.39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33DA1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00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074E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2006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0F8F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2551</w:t>
            </w:r>
          </w:p>
        </w:tc>
      </w:tr>
      <w:tr w:rsidR="00E9322B" w:rsidRPr="00122B36" w14:paraId="7C1CBEE5" w14:textId="77777777" w:rsidTr="00AA6DDC">
        <w:trPr>
          <w:trHeight w:val="300"/>
        </w:trPr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66067" w14:textId="77777777" w:rsidR="00E9322B" w:rsidRPr="002B586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s-EC"/>
              </w:rPr>
            </w:pPr>
            <w:r w:rsidRPr="002B586B">
              <w:rPr>
                <w:rFonts w:ascii="Calibri" w:eastAsia="Times New Roman" w:hAnsi="Calibri" w:cs="Calibri"/>
                <w:b/>
                <w:bCs/>
                <w:color w:val="000000"/>
                <w:lang w:val="en-US" w:eastAsia="es-EC"/>
              </w:rPr>
              <w:t>Gamma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D4E46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 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09AD6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 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0E18E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 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9C7F3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 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87412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 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99241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 </w:t>
            </w:r>
          </w:p>
        </w:tc>
      </w:tr>
      <w:tr w:rsidR="00E9322B" w:rsidRPr="00122B36" w14:paraId="0252CF5C" w14:textId="77777777" w:rsidTr="00AA6DDC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45DFC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/g11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6840E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0.0516</w:t>
            </w:r>
          </w:p>
        </w:tc>
        <w:tc>
          <w:tcPr>
            <w:tcW w:w="7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50280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160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DB440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3.22</w:t>
            </w:r>
          </w:p>
        </w:tc>
        <w:tc>
          <w:tcPr>
            <w:tcW w:w="6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8ED98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10</w:t>
            </w:r>
          </w:p>
        </w:tc>
        <w:tc>
          <w:tcPr>
            <w:tcW w:w="77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F9ABD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0.0829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0192E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0.0202</w:t>
            </w:r>
          </w:p>
        </w:tc>
      </w:tr>
      <w:tr w:rsidR="00E9322B" w:rsidRPr="00122B36" w14:paraId="63F5BFC6" w14:textId="77777777" w:rsidTr="00AA6DDC">
        <w:trPr>
          <w:trHeight w:val="300"/>
        </w:trPr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9A123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/g12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795B5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0.0405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71100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126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41B71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3.22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DB436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10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7669C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0.0652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87D8F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0.0159</w:t>
            </w:r>
          </w:p>
        </w:tc>
      </w:tr>
      <w:tr w:rsidR="00E9322B" w:rsidRPr="00122B36" w14:paraId="589697F3" w14:textId="77777777" w:rsidTr="00AA6DDC">
        <w:trPr>
          <w:trHeight w:val="300"/>
        </w:trPr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AED43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/g13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D177B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176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A91FD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110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F7B9D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1.60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614AB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1090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3CDC5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0.0039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9DCC0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390</w:t>
            </w:r>
          </w:p>
        </w:tc>
      </w:tr>
      <w:tr w:rsidR="00E9322B" w:rsidRPr="00122B36" w14:paraId="2EDF1308" w14:textId="77777777" w:rsidTr="00AA6DDC">
        <w:trPr>
          <w:trHeight w:val="300"/>
        </w:trPr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03C31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/g14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1E165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1053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09F01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138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0D5DC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7.65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9335C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00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4337A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783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7AE1A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1323</w:t>
            </w:r>
          </w:p>
        </w:tc>
      </w:tr>
      <w:tr w:rsidR="00E9322B" w:rsidRPr="00122B36" w14:paraId="6CA9FD12" w14:textId="77777777" w:rsidTr="00AA6DDC">
        <w:trPr>
          <w:trHeight w:val="300"/>
        </w:trPr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9EFD9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/g22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33EC9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0.1242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C6E87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179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8EBCA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6.92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A6773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00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F49B1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0.1593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AFDDE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0.0890</w:t>
            </w:r>
          </w:p>
        </w:tc>
      </w:tr>
      <w:tr w:rsidR="00E9322B" w:rsidRPr="00122B36" w14:paraId="3963EC4B" w14:textId="77777777" w:rsidTr="00AA6DDC">
        <w:trPr>
          <w:trHeight w:val="300"/>
        </w:trPr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E8A0F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/g23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3384A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1024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35CBB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119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93058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8.63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0ABEF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00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0D55B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791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5BC42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1256</w:t>
            </w:r>
          </w:p>
        </w:tc>
      </w:tr>
      <w:tr w:rsidR="00E9322B" w:rsidRPr="00122B36" w14:paraId="387A9B76" w14:textId="77777777" w:rsidTr="00AA6DDC">
        <w:trPr>
          <w:trHeight w:val="300"/>
        </w:trPr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CDB8D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/g24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F960C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120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C44CA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141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7F218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85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F4E2C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3960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6C474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0.0157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B6125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396</w:t>
            </w:r>
          </w:p>
        </w:tc>
      </w:tr>
      <w:tr w:rsidR="00E9322B" w:rsidRPr="00122B36" w14:paraId="577F302C" w14:textId="77777777" w:rsidTr="00AA6DDC">
        <w:trPr>
          <w:trHeight w:val="300"/>
        </w:trPr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AE199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/g33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D7B5C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806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2248E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129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134E6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6.24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754AE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00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84F68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553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B2B76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1059</w:t>
            </w:r>
          </w:p>
        </w:tc>
      </w:tr>
      <w:tr w:rsidR="00E9322B" w:rsidRPr="00122B36" w14:paraId="26B84E4E" w14:textId="77777777" w:rsidTr="00AA6DDC">
        <w:trPr>
          <w:trHeight w:val="300"/>
        </w:trPr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7EDD0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/g34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B18A2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0.1647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CD10D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108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C9D29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15.22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62C00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00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2CA73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0.1859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D7E6F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0.1435</w:t>
            </w:r>
          </w:p>
        </w:tc>
      </w:tr>
      <w:tr w:rsidR="00E9322B" w:rsidRPr="00122B36" w14:paraId="41261BF5" w14:textId="77777777" w:rsidTr="00AA6DDC">
        <w:trPr>
          <w:trHeight w:val="300"/>
        </w:trPr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0C1FC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/g44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E8423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656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01745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207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982C3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3.17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A64BA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20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375E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250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FE78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1063</w:t>
            </w:r>
          </w:p>
        </w:tc>
      </w:tr>
      <w:tr w:rsidR="00E9322B" w:rsidRPr="00122B36" w14:paraId="3348F5D2" w14:textId="77777777" w:rsidTr="00AA6DDC">
        <w:trPr>
          <w:trHeight w:val="300"/>
        </w:trPr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B6217" w14:textId="77777777" w:rsidR="00E9322B" w:rsidRPr="002B586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s-EC"/>
              </w:rPr>
            </w:pPr>
            <w:r w:rsidRPr="002B586B">
              <w:rPr>
                <w:rFonts w:ascii="Calibri" w:eastAsia="Times New Roman" w:hAnsi="Calibri" w:cs="Calibri"/>
                <w:b/>
                <w:bCs/>
                <w:color w:val="000000"/>
                <w:lang w:val="en-US" w:eastAsia="es-EC"/>
              </w:rPr>
              <w:t>Lambda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EEF43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 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DAE30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 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040E6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 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6B31C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 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2272B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 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568FA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 </w:t>
            </w:r>
          </w:p>
        </w:tc>
      </w:tr>
      <w:tr w:rsidR="00E9322B" w:rsidRPr="00122B36" w14:paraId="7BB7F17A" w14:textId="77777777" w:rsidTr="00AA6DDC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B3935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/l1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E62E8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0.0459</w:t>
            </w:r>
          </w:p>
        </w:tc>
        <w:tc>
          <w:tcPr>
            <w:tcW w:w="7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54CC4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27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EBB6B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17.00</w:t>
            </w:r>
          </w:p>
        </w:tc>
        <w:tc>
          <w:tcPr>
            <w:tcW w:w="6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8C4E5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00</w:t>
            </w:r>
          </w:p>
        </w:tc>
        <w:tc>
          <w:tcPr>
            <w:tcW w:w="77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67AE8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0.0512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5D778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0.0406</w:t>
            </w:r>
          </w:p>
        </w:tc>
      </w:tr>
      <w:tr w:rsidR="00E9322B" w:rsidRPr="00122B36" w14:paraId="0AB32FD7" w14:textId="77777777" w:rsidTr="00AA6DDC">
        <w:trPr>
          <w:trHeight w:val="300"/>
        </w:trPr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7E22F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/l2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D117E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22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5089C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29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8097C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77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0B876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4410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14C40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0.0034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714BB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78</w:t>
            </w:r>
          </w:p>
        </w:tc>
      </w:tr>
      <w:tr w:rsidR="00E9322B" w:rsidRPr="00122B36" w14:paraId="0B2B9925" w14:textId="77777777" w:rsidTr="00AA6DDC">
        <w:trPr>
          <w:trHeight w:val="300"/>
        </w:trPr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EFFC8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/l3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769BB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200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00F1D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32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09FC2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6.33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D8F3E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00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D3F74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138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7F76B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262</w:t>
            </w:r>
          </w:p>
        </w:tc>
      </w:tr>
      <w:tr w:rsidR="00E9322B" w:rsidRPr="00122B36" w14:paraId="51ADC238" w14:textId="77777777" w:rsidTr="00AA6DDC">
        <w:trPr>
          <w:trHeight w:val="300"/>
        </w:trPr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EC8AE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/l4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58371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384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063C9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35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0F8C6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10.95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4AD34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00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8599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316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1306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453</w:t>
            </w:r>
          </w:p>
        </w:tc>
      </w:tr>
      <w:tr w:rsidR="00E9322B" w:rsidRPr="00122B36" w14:paraId="76ED28F0" w14:textId="77777777" w:rsidTr="00AA6DDC">
        <w:trPr>
          <w:trHeight w:val="300"/>
        </w:trPr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0AD8C" w14:textId="77777777" w:rsidR="00E9322B" w:rsidRPr="002B586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s-EC"/>
              </w:rPr>
            </w:pPr>
            <w:r w:rsidRPr="002B586B">
              <w:rPr>
                <w:rFonts w:ascii="Calibri" w:eastAsia="Times New Roman" w:hAnsi="Calibri" w:cs="Calibri"/>
                <w:b/>
                <w:bCs/>
                <w:color w:val="000000"/>
                <w:lang w:val="en-US" w:eastAsia="es-EC"/>
              </w:rPr>
              <w:t>Rho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E871C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 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2204E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 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E0FB9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 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E1FAB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 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1DFE1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 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67ED9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 </w:t>
            </w:r>
          </w:p>
        </w:tc>
      </w:tr>
      <w:tr w:rsidR="00E9322B" w:rsidRPr="00122B36" w14:paraId="3E922582" w14:textId="77777777" w:rsidTr="00AA6DDC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884CA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/r11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AE7C4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972</w:t>
            </w:r>
          </w:p>
        </w:tc>
        <w:tc>
          <w:tcPr>
            <w:tcW w:w="7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A0E63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103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6E80D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9.41</w:t>
            </w:r>
          </w:p>
        </w:tc>
        <w:tc>
          <w:tcPr>
            <w:tcW w:w="6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0E668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00</w:t>
            </w:r>
          </w:p>
        </w:tc>
        <w:tc>
          <w:tcPr>
            <w:tcW w:w="77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3F9A6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769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D354A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1174</w:t>
            </w:r>
          </w:p>
        </w:tc>
      </w:tr>
      <w:tr w:rsidR="00E9322B" w:rsidRPr="00122B36" w14:paraId="4F1AD0CD" w14:textId="77777777" w:rsidTr="00AA6DDC">
        <w:trPr>
          <w:trHeight w:val="300"/>
        </w:trPr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5CCF6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/r21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4BFF3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0.0759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4AB29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58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73496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12.98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93F86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00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6DA22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0.0874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B3E1E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0.0644</w:t>
            </w:r>
          </w:p>
        </w:tc>
      </w:tr>
      <w:tr w:rsidR="00E9322B" w:rsidRPr="00122B36" w14:paraId="7C62AB17" w14:textId="77777777" w:rsidTr="00AA6DDC">
        <w:trPr>
          <w:trHeight w:val="300"/>
        </w:trPr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92263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/r31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9089C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475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BF793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83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5B75E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5.73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85975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00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C9BD9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312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38C1B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638</w:t>
            </w:r>
          </w:p>
        </w:tc>
      </w:tr>
      <w:tr w:rsidR="00E9322B" w:rsidRPr="00122B36" w14:paraId="106E9750" w14:textId="77777777" w:rsidTr="00AA6DDC">
        <w:trPr>
          <w:trHeight w:val="300"/>
        </w:trPr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A95E7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/r41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5A531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71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F46C1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13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A40FE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5.23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C12E3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00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D544D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44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7CC89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97</w:t>
            </w:r>
          </w:p>
        </w:tc>
      </w:tr>
      <w:tr w:rsidR="00E9322B" w:rsidRPr="00122B36" w14:paraId="582327D9" w14:textId="77777777" w:rsidTr="00AA6DDC">
        <w:trPr>
          <w:trHeight w:val="300"/>
        </w:trPr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F8F22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/r51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2F899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0.0181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7D921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55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18EC6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3.28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EF5DB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10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A7AE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0.0289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7EE0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0.0073</w:t>
            </w:r>
          </w:p>
        </w:tc>
      </w:tr>
      <w:tr w:rsidR="00E9322B" w:rsidRPr="00122B36" w14:paraId="50A3966F" w14:textId="77777777" w:rsidTr="00AA6DDC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C8CD1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lastRenderedPageBreak/>
              <w:t>/r61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317B9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0.0158</w:t>
            </w:r>
          </w:p>
        </w:tc>
        <w:tc>
          <w:tcPr>
            <w:tcW w:w="7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20055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71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3748C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2.23</w:t>
            </w:r>
          </w:p>
        </w:tc>
        <w:tc>
          <w:tcPr>
            <w:tcW w:w="6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B1D7D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260</w:t>
            </w:r>
          </w:p>
        </w:tc>
        <w:tc>
          <w:tcPr>
            <w:tcW w:w="77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71D5A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0.0297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DD079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0.0019</w:t>
            </w:r>
          </w:p>
        </w:tc>
      </w:tr>
      <w:tr w:rsidR="00E9322B" w:rsidRPr="00122B36" w14:paraId="744D4703" w14:textId="77777777" w:rsidTr="00AA6DDC">
        <w:trPr>
          <w:trHeight w:val="300"/>
        </w:trPr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F106B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/r12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5A885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0.1265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ED360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67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FFAA4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19.00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F4D95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00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00519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0.1396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08439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0.1135</w:t>
            </w:r>
          </w:p>
        </w:tc>
      </w:tr>
      <w:tr w:rsidR="00E9322B" w:rsidRPr="00122B36" w14:paraId="4D2787EE" w14:textId="77777777" w:rsidTr="00AA6DDC">
        <w:trPr>
          <w:trHeight w:val="300"/>
        </w:trPr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A22CB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/r22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5A461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346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006E4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64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510A7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5.42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C9681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00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6C9C6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221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794E2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472</w:t>
            </w:r>
          </w:p>
        </w:tc>
      </w:tr>
      <w:tr w:rsidR="00E9322B" w:rsidRPr="00122B36" w14:paraId="3DC12197" w14:textId="77777777" w:rsidTr="00AA6DDC">
        <w:trPr>
          <w:trHeight w:val="300"/>
        </w:trPr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68989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/r32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6F89B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0.0565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C0FC1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87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51BFE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6.48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FBC4B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00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789B6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0.0735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AE21D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0.0394</w:t>
            </w:r>
          </w:p>
        </w:tc>
      </w:tr>
      <w:tr w:rsidR="00E9322B" w:rsidRPr="00122B36" w14:paraId="39D9159C" w14:textId="77777777" w:rsidTr="00AA6DDC">
        <w:trPr>
          <w:trHeight w:val="300"/>
        </w:trPr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27A65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/r42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E34AE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0.0117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7D5B3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10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DE974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11.56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1CE2C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00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F4F51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0.0137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2AE64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0.0097</w:t>
            </w:r>
          </w:p>
        </w:tc>
      </w:tr>
      <w:tr w:rsidR="00E9322B" w:rsidRPr="00122B36" w14:paraId="5F7BCDFE" w14:textId="77777777" w:rsidTr="00AA6DDC">
        <w:trPr>
          <w:trHeight w:val="300"/>
        </w:trPr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ECEFF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/r52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7F7DC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125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C89FD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65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68B4D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1.92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ABB07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540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5BBE8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0.0002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68E3E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252</w:t>
            </w:r>
          </w:p>
        </w:tc>
      </w:tr>
      <w:tr w:rsidR="00E9322B" w:rsidRPr="00122B36" w14:paraId="27914CDE" w14:textId="77777777" w:rsidTr="00AA6DDC">
        <w:trPr>
          <w:trHeight w:val="300"/>
        </w:trPr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A71A6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/r62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6C81E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0.0196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8066F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69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B9A80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2.83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319F6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50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7B6B4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0.0331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8E40B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0.0060</w:t>
            </w:r>
          </w:p>
        </w:tc>
      </w:tr>
      <w:tr w:rsidR="00E9322B" w:rsidRPr="00122B36" w14:paraId="1319FCB5" w14:textId="77777777" w:rsidTr="00AA6DDC">
        <w:trPr>
          <w:trHeight w:val="300"/>
        </w:trPr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EB672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/r13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9E610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11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BEBED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66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69D17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17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56BD3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8690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649DA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0.0118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C25FB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140</w:t>
            </w:r>
          </w:p>
        </w:tc>
      </w:tr>
      <w:tr w:rsidR="00E9322B" w:rsidRPr="00122B36" w14:paraId="75588065" w14:textId="77777777" w:rsidTr="00AA6DDC">
        <w:trPr>
          <w:trHeight w:val="300"/>
        </w:trPr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05C28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/r23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C5169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344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BEBAF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54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D5770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6.38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04CBC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00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CBB77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238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07EAD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449</w:t>
            </w:r>
          </w:p>
        </w:tc>
      </w:tr>
      <w:tr w:rsidR="00E9322B" w:rsidRPr="00122B36" w14:paraId="0548E874" w14:textId="77777777" w:rsidTr="00AA6DDC">
        <w:trPr>
          <w:trHeight w:val="300"/>
        </w:trPr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2A2D1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/r33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D1D25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382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3D986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83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CD5A7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4.62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D37B0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00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E5AD8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220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FC657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544</w:t>
            </w:r>
          </w:p>
        </w:tc>
      </w:tr>
      <w:tr w:rsidR="00E9322B" w:rsidRPr="00122B36" w14:paraId="0E39186D" w14:textId="77777777" w:rsidTr="00AA6DDC">
        <w:trPr>
          <w:trHeight w:val="300"/>
        </w:trPr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A4C62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/r43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125D0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26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49114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09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E7120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2.86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6AFB1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40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EF5B1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08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4395A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44</w:t>
            </w:r>
          </w:p>
        </w:tc>
      </w:tr>
      <w:tr w:rsidR="00E9322B" w:rsidRPr="00122B36" w14:paraId="79B202CF" w14:textId="77777777" w:rsidTr="00AA6DDC">
        <w:trPr>
          <w:trHeight w:val="300"/>
        </w:trPr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AC233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/r53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8E5A1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0.0387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E6027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52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B8C04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7.47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732BF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00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29331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0.0489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5956B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0.0286</w:t>
            </w:r>
          </w:p>
        </w:tc>
      </w:tr>
      <w:tr w:rsidR="00E9322B" w:rsidRPr="00122B36" w14:paraId="5D77135B" w14:textId="77777777" w:rsidTr="00AA6DDC">
        <w:trPr>
          <w:trHeight w:val="300"/>
        </w:trPr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2B057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/r63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3DE3B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119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17B77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67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A4BCA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1.77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A49C5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770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CC5AF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0.0013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8B07A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250</w:t>
            </w:r>
          </w:p>
        </w:tc>
      </w:tr>
      <w:tr w:rsidR="00E9322B" w:rsidRPr="00122B36" w14:paraId="56DBF8C1" w14:textId="77777777" w:rsidTr="00AA6DDC">
        <w:trPr>
          <w:trHeight w:val="300"/>
        </w:trPr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E7E7F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/r14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7B250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11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0A1A5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80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61712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14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00F78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8900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E20DF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0.0146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FE048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168</w:t>
            </w:r>
          </w:p>
        </w:tc>
      </w:tr>
      <w:tr w:rsidR="00E9322B" w:rsidRPr="00122B36" w14:paraId="3000CA1F" w14:textId="77777777" w:rsidTr="00AA6DDC">
        <w:trPr>
          <w:trHeight w:val="300"/>
        </w:trPr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2F2B5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/r24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5E77D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0.0026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E892B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62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0F989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0.42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1B81C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6720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104FB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0.0147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8DFDC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95</w:t>
            </w:r>
          </w:p>
        </w:tc>
      </w:tr>
      <w:tr w:rsidR="00E9322B" w:rsidRPr="00122B36" w14:paraId="6358A3C4" w14:textId="77777777" w:rsidTr="00AA6DDC">
        <w:trPr>
          <w:trHeight w:val="300"/>
        </w:trPr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6E0E1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/r34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DD482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0.0658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E3E9E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92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50080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7.15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104D1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00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2A95B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0.0838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7E353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0.0478</w:t>
            </w:r>
          </w:p>
        </w:tc>
      </w:tr>
      <w:tr w:rsidR="00E9322B" w:rsidRPr="00122B36" w14:paraId="087A5F04" w14:textId="77777777" w:rsidTr="00AA6DDC">
        <w:trPr>
          <w:trHeight w:val="300"/>
        </w:trPr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F9462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/r44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C48F2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08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7417C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12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7F628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71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B3AA4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4760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584D0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0.0015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4F43B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32</w:t>
            </w:r>
          </w:p>
        </w:tc>
      </w:tr>
      <w:tr w:rsidR="00E9322B" w:rsidRPr="00122B36" w14:paraId="79702750" w14:textId="77777777" w:rsidTr="00AA6DDC">
        <w:trPr>
          <w:trHeight w:val="300"/>
        </w:trPr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BDF4A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/r54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1F49F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0.0747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25054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62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074D0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11.97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E48A6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00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5D028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0.0869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F9627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0.0625</w:t>
            </w:r>
          </w:p>
        </w:tc>
      </w:tr>
      <w:tr w:rsidR="00E9322B" w:rsidRPr="00122B36" w14:paraId="50DE0598" w14:textId="77777777" w:rsidTr="00AA6DDC">
        <w:trPr>
          <w:trHeight w:val="300"/>
        </w:trPr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11D66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/r64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1BD46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17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723DD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74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78B4E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23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82E1E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8150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F542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-0.0128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E64D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163</w:t>
            </w:r>
          </w:p>
        </w:tc>
      </w:tr>
      <w:tr w:rsidR="00E9322B" w:rsidRPr="00122B36" w14:paraId="37305583" w14:textId="77777777" w:rsidTr="00AA6DDC">
        <w:trPr>
          <w:trHeight w:val="300"/>
        </w:trPr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96817" w14:textId="77777777" w:rsidR="00E9322B" w:rsidRPr="002B586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s-EC"/>
              </w:rPr>
            </w:pPr>
            <w:r w:rsidRPr="002B586B">
              <w:rPr>
                <w:rFonts w:ascii="Calibri" w:eastAsia="Times New Roman" w:hAnsi="Calibri" w:cs="Calibri"/>
                <w:b/>
                <w:bCs/>
                <w:color w:val="000000"/>
                <w:lang w:val="en-US" w:eastAsia="es-EC"/>
              </w:rPr>
              <w:t>Delta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B2C52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 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02A45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 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262CB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 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4FBC1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 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B1E8A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 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F5EB0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 </w:t>
            </w:r>
          </w:p>
        </w:tc>
      </w:tr>
      <w:tr w:rsidR="00E9322B" w:rsidRPr="00122B36" w14:paraId="4FBEEE46" w14:textId="77777777" w:rsidTr="00AA6DDC">
        <w:trPr>
          <w:trHeight w:val="300"/>
        </w:trPr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D58AE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/e1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0001A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3848</w:t>
            </w:r>
          </w:p>
        </w:tc>
        <w:tc>
          <w:tcPr>
            <w:tcW w:w="7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0A6B5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150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84F9D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25.67</w:t>
            </w:r>
          </w:p>
        </w:tc>
        <w:tc>
          <w:tcPr>
            <w:tcW w:w="6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2F60D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00</w:t>
            </w:r>
          </w:p>
        </w:tc>
        <w:tc>
          <w:tcPr>
            <w:tcW w:w="77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63D84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3554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2E743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4142</w:t>
            </w:r>
          </w:p>
        </w:tc>
      </w:tr>
      <w:tr w:rsidR="00E9322B" w:rsidRPr="00122B36" w14:paraId="2B706674" w14:textId="77777777" w:rsidTr="00AA6DDC">
        <w:trPr>
          <w:trHeight w:val="300"/>
        </w:trPr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7D3B6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/e2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1D69F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3505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33BA6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185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41764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18.95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200C4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00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423D6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3143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FB144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3868</w:t>
            </w:r>
          </w:p>
        </w:tc>
      </w:tr>
      <w:tr w:rsidR="00E9322B" w:rsidRPr="00122B36" w14:paraId="3E18BC9C" w14:textId="77777777" w:rsidTr="00AA6DDC">
        <w:trPr>
          <w:trHeight w:val="300"/>
        </w:trPr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7476F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/e3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C3841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1942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6E1AB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140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C1E9C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13.88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F1712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00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4E38F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1668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AAC81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2216</w:t>
            </w:r>
          </w:p>
        </w:tc>
      </w:tr>
      <w:tr w:rsidR="00E9322B" w:rsidRPr="00122B36" w14:paraId="4503E328" w14:textId="77777777" w:rsidTr="00AA6DDC">
        <w:trPr>
          <w:trHeight w:val="300"/>
        </w:trPr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88E4D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/e4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813D0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2588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CE55B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129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7C940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20.06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05306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0000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DDE8D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2335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FAB1A" w14:textId="77777777" w:rsidR="00E9322B" w:rsidRPr="00E9322B" w:rsidRDefault="00E9322B" w:rsidP="00E932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0.2841</w:t>
            </w:r>
          </w:p>
        </w:tc>
      </w:tr>
      <w:tr w:rsidR="00E9322B" w:rsidRPr="00E9322B" w14:paraId="2651DC16" w14:textId="77777777" w:rsidTr="00E9322B">
        <w:trPr>
          <w:trHeight w:val="30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3FC9" w14:textId="77777777" w:rsidR="00E9322B" w:rsidRPr="00E9322B" w:rsidRDefault="00E9322B" w:rsidP="00E932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E9322B">
              <w:rPr>
                <w:rFonts w:ascii="Calibri" w:eastAsia="Times New Roman" w:hAnsi="Calibri" w:cs="Calibri"/>
                <w:color w:val="000000"/>
                <w:lang w:val="en-US" w:eastAsia="es-EC"/>
              </w:rPr>
              <w:t>Source: National Urban and Rural Household Income and Expenditures Survey (ENIGHUR) 2011-2012</w:t>
            </w:r>
          </w:p>
        </w:tc>
      </w:tr>
    </w:tbl>
    <w:p w14:paraId="2D74F835" w14:textId="77777777" w:rsidR="00E9322B" w:rsidRPr="00122B36" w:rsidRDefault="00E9322B" w:rsidP="008635F5">
      <w:pPr>
        <w:rPr>
          <w:lang w:val="en-US"/>
        </w:rPr>
      </w:pPr>
    </w:p>
    <w:p w14:paraId="7B62D647" w14:textId="77777777" w:rsidR="00E9322B" w:rsidRPr="00122B36" w:rsidRDefault="00E9322B" w:rsidP="008635F5">
      <w:pPr>
        <w:rPr>
          <w:lang w:val="en-US"/>
        </w:rPr>
      </w:pPr>
    </w:p>
    <w:p w14:paraId="19C35782" w14:textId="77777777" w:rsidR="00E9322B" w:rsidRPr="00122B36" w:rsidRDefault="00E9322B" w:rsidP="008635F5">
      <w:pPr>
        <w:rPr>
          <w:lang w:val="en-US"/>
        </w:rPr>
      </w:pPr>
    </w:p>
    <w:p w14:paraId="7600D77C" w14:textId="77777777" w:rsidR="00E9322B" w:rsidRPr="00122B36" w:rsidRDefault="00E9322B" w:rsidP="008635F5">
      <w:pPr>
        <w:rPr>
          <w:lang w:val="en-US"/>
        </w:rPr>
      </w:pPr>
    </w:p>
    <w:p w14:paraId="1957B845" w14:textId="77777777" w:rsidR="008635F5" w:rsidRPr="00122B36" w:rsidRDefault="008635F5" w:rsidP="008635F5">
      <w:pPr>
        <w:rPr>
          <w:lang w:val="en-US"/>
        </w:rPr>
      </w:pPr>
      <w:r w:rsidRPr="00122B36">
        <w:rPr>
          <w:lang w:val="en-US"/>
        </w:rPr>
        <w:tab/>
      </w:r>
      <w:r w:rsidRPr="00122B36">
        <w:rPr>
          <w:lang w:val="en-US"/>
        </w:rPr>
        <w:tab/>
      </w:r>
      <w:r w:rsidRPr="00122B36">
        <w:rPr>
          <w:lang w:val="en-US"/>
        </w:rPr>
        <w:tab/>
      </w:r>
      <w:r w:rsidRPr="00122B36">
        <w:rPr>
          <w:lang w:val="en-US"/>
        </w:rPr>
        <w:tab/>
      </w:r>
      <w:r w:rsidRPr="00122B36">
        <w:rPr>
          <w:lang w:val="en-US"/>
        </w:rPr>
        <w:tab/>
      </w:r>
      <w:r w:rsidRPr="00122B36">
        <w:rPr>
          <w:lang w:val="en-US"/>
        </w:rPr>
        <w:tab/>
      </w:r>
      <w:r w:rsidRPr="00122B36">
        <w:rPr>
          <w:lang w:val="en-US"/>
        </w:rPr>
        <w:tab/>
      </w:r>
    </w:p>
    <w:p w14:paraId="5544EB3C" w14:textId="77777777" w:rsidR="00D923DC" w:rsidRPr="00122B36" w:rsidRDefault="008635F5" w:rsidP="008635F5">
      <w:pPr>
        <w:rPr>
          <w:lang w:val="en-US"/>
        </w:rPr>
      </w:pPr>
      <w:r w:rsidRPr="00122B36">
        <w:rPr>
          <w:lang w:val="en-US"/>
        </w:rPr>
        <w:tab/>
      </w:r>
      <w:r w:rsidRPr="00122B36">
        <w:rPr>
          <w:lang w:val="en-US"/>
        </w:rPr>
        <w:tab/>
      </w:r>
      <w:r w:rsidRPr="00122B36">
        <w:rPr>
          <w:lang w:val="en-US"/>
        </w:rPr>
        <w:tab/>
      </w:r>
      <w:r w:rsidRPr="00122B36">
        <w:rPr>
          <w:lang w:val="en-US"/>
        </w:rPr>
        <w:tab/>
      </w:r>
      <w:r w:rsidRPr="00122B36">
        <w:rPr>
          <w:lang w:val="en-US"/>
        </w:rPr>
        <w:tab/>
      </w:r>
      <w:r w:rsidRPr="00122B36">
        <w:rPr>
          <w:lang w:val="en-US"/>
        </w:rPr>
        <w:tab/>
      </w:r>
      <w:r w:rsidRPr="00122B36">
        <w:rPr>
          <w:lang w:val="en-US"/>
        </w:rPr>
        <w:tab/>
      </w:r>
    </w:p>
    <w:sectPr w:rsidR="00D923DC" w:rsidRPr="00122B3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5F5"/>
    <w:rsid w:val="00122B36"/>
    <w:rsid w:val="002B586B"/>
    <w:rsid w:val="008635F5"/>
    <w:rsid w:val="00AA6DDC"/>
    <w:rsid w:val="00CE0B16"/>
    <w:rsid w:val="00D842A3"/>
    <w:rsid w:val="00D923DC"/>
    <w:rsid w:val="00E93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80654"/>
  <w15:chartTrackingRefBased/>
  <w15:docId w15:val="{6E4A096E-1C43-4B85-A5B6-1DA433401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227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0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1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439</Words>
  <Characters>2503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win Carchi M</dc:creator>
  <cp:keywords/>
  <dc:description/>
  <cp:lastModifiedBy>Joselin Segovia</cp:lastModifiedBy>
  <cp:revision>5</cp:revision>
  <dcterms:created xsi:type="dcterms:W3CDTF">2020-07-19T06:33:00Z</dcterms:created>
  <dcterms:modified xsi:type="dcterms:W3CDTF">2020-07-26T18:43:00Z</dcterms:modified>
</cp:coreProperties>
</file>